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CA265" w14:textId="4D3805FF" w:rsidR="00B21A1E" w:rsidRDefault="00E90A44">
      <w:pPr>
        <w:pStyle w:val="Standard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S2. </w:t>
      </w:r>
      <w:bookmarkStart w:id="0" w:name="_GoBack"/>
      <w:bookmarkEnd w:id="0"/>
      <w:r w:rsidR="00312AD1">
        <w:rPr>
          <w:rFonts w:ascii="Times New Roman" w:eastAsia="Times New Roman" w:hAnsi="Times New Roman" w:cs="Times New Roman"/>
        </w:rPr>
        <w:t>Comparison of individual raw data for G’ (storage modulus) at 1 and 10 rad.s</w:t>
      </w:r>
      <w:r w:rsidR="00312AD1">
        <w:rPr>
          <w:rFonts w:ascii="Times New Roman" w:eastAsia="Times New Roman" w:hAnsi="Times New Roman" w:cs="Times New Roman"/>
          <w:vertAlign w:val="superscript"/>
        </w:rPr>
        <w:t>-1</w:t>
      </w:r>
      <w:r w:rsidR="00312AD1">
        <w:rPr>
          <w:rFonts w:ascii="Times New Roman" w:eastAsia="Times New Roman" w:hAnsi="Times New Roman" w:cs="Times New Roman"/>
        </w:rPr>
        <w:t xml:space="preserve"> at different time points </w:t>
      </w:r>
      <w:r w:rsidR="00C43226">
        <w:rPr>
          <w:rFonts w:ascii="Times New Roman" w:eastAsia="Times New Roman" w:hAnsi="Times New Roman" w:cs="Times New Roman"/>
        </w:rPr>
        <w:t xml:space="preserve">during experiment A and experiment B </w:t>
      </w:r>
      <w:r w:rsidR="00312AD1">
        <w:rPr>
          <w:rFonts w:ascii="Times New Roman" w:eastAsia="Times New Roman" w:hAnsi="Times New Roman" w:cs="Times New Roman"/>
        </w:rPr>
        <w:t xml:space="preserve">(N=14, excluding the outlier). </w:t>
      </w:r>
    </w:p>
    <w:p w14:paraId="79DD9D86" w14:textId="77777777" w:rsidR="00312AD1" w:rsidRDefault="00312AD1">
      <w:pPr>
        <w:pStyle w:val="Standard1"/>
        <w:rPr>
          <w:rFonts w:ascii="Times New Roman" w:eastAsia="Times New Roman" w:hAnsi="Times New Roman" w:cs="Times New Roman"/>
        </w:rPr>
      </w:pPr>
    </w:p>
    <w:p w14:paraId="23DEC440" w14:textId="77777777" w:rsidR="00B21A1E" w:rsidRDefault="00312AD1">
      <w:pPr>
        <w:pStyle w:val="Standard1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  <w:noProof/>
          <w:color w:val="FF0000"/>
          <w:lang w:val="de-DE"/>
        </w:rPr>
        <w:drawing>
          <wp:inline distT="114300" distB="114300" distL="114300" distR="114300" wp14:anchorId="768CC45F" wp14:editId="0A688BF8">
            <wp:extent cx="5594985" cy="6106795"/>
            <wp:effectExtent l="0" t="0" r="0" b="0"/>
            <wp:docPr id="1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5689" cy="6107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1B90A2" w14:textId="77777777" w:rsidR="00B21A1E" w:rsidRDefault="00B21A1E">
      <w:pPr>
        <w:pStyle w:val="Standard1"/>
        <w:rPr>
          <w:rFonts w:ascii="Times New Roman" w:eastAsia="Times New Roman" w:hAnsi="Times New Roman" w:cs="Times New Roman"/>
        </w:rPr>
      </w:pPr>
    </w:p>
    <w:sectPr w:rsidR="00B21A1E" w:rsidSect="00F970E1">
      <w:footerReference w:type="even" r:id="rId8"/>
      <w:footerReference w:type="default" r:id="rId9"/>
      <w:pgSz w:w="11906" w:h="16838" w:orient="landscape"/>
      <w:pgMar w:top="1137" w:right="1411" w:bottom="1411" w:left="1411" w:header="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95D522" w15:done="0"/>
  <w15:commentEx w15:paraId="6A8B89AD" w15:done="0"/>
  <w15:commentEx w15:paraId="11F028CA" w15:done="0"/>
  <w15:commentEx w15:paraId="3E3EF1EF" w15:done="0"/>
  <w15:commentEx w15:paraId="0D4B7F11" w15:done="0"/>
  <w15:commentEx w15:paraId="58E0FD16" w15:done="0"/>
  <w15:commentEx w15:paraId="724E3D53" w15:done="0"/>
  <w15:commentEx w15:paraId="2DF02389" w15:done="0"/>
  <w15:commentEx w15:paraId="01B6F089" w15:done="0"/>
  <w15:commentEx w15:paraId="3F429B8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7D7D6" w14:textId="77777777" w:rsidR="00BC7083" w:rsidRDefault="00BC7083">
      <w:r>
        <w:separator/>
      </w:r>
    </w:p>
  </w:endnote>
  <w:endnote w:type="continuationSeparator" w:id="0">
    <w:p w14:paraId="7532FCB9" w14:textId="77777777" w:rsidR="00BC7083" w:rsidRDefault="00BC7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9D4D3B" w14:textId="77777777" w:rsidR="00BC7083" w:rsidRDefault="00BC7083" w:rsidP="005721B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A88242" w14:textId="77777777" w:rsidR="00BC7083" w:rsidRDefault="00BC7083" w:rsidP="002946C7">
    <w:pPr>
      <w:pStyle w:val="Standard1"/>
      <w:tabs>
        <w:tab w:val="center" w:pos="4536"/>
        <w:tab w:val="right" w:pos="9072"/>
      </w:tabs>
      <w:ind w:right="360"/>
      <w:jc w:val="right"/>
    </w:pPr>
  </w:p>
  <w:p w14:paraId="219A162A" w14:textId="77777777" w:rsidR="00BC7083" w:rsidRDefault="00BC7083">
    <w:pPr>
      <w:pStyle w:val="Standard1"/>
      <w:tabs>
        <w:tab w:val="center" w:pos="4536"/>
        <w:tab w:val="right" w:pos="9072"/>
      </w:tabs>
      <w:spacing w:after="708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83CCE" w14:textId="77777777" w:rsidR="00BC7083" w:rsidRPr="002946C7" w:rsidRDefault="00BC7083" w:rsidP="002946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6F235" w14:textId="77777777" w:rsidR="00BC7083" w:rsidRDefault="00BC7083">
      <w:r>
        <w:separator/>
      </w:r>
    </w:p>
  </w:footnote>
  <w:footnote w:type="continuationSeparator" w:id="0">
    <w:p w14:paraId="6C5CCB0F" w14:textId="77777777" w:rsidR="00BC7083" w:rsidRDefault="00BC7083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kas Böni">
    <w15:presenceInfo w15:providerId="Windows Live" w15:userId="150f73043d0e8a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ystic Fibro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590rdowp5d2e5dzbpfd09tvp90zz9sexs&quot;&gt;Library_TOM_20140128&lt;record-ids&gt;&lt;item&gt;2353&lt;/item&gt;&lt;/record-ids&gt;&lt;/item&gt;&lt;/Libraries&gt;"/>
  </w:docVars>
  <w:rsids>
    <w:rsidRoot w:val="00B21A1E"/>
    <w:rsid w:val="00000081"/>
    <w:rsid w:val="00041F88"/>
    <w:rsid w:val="0006292C"/>
    <w:rsid w:val="00072571"/>
    <w:rsid w:val="000B6C56"/>
    <w:rsid w:val="000B6E0C"/>
    <w:rsid w:val="0013368A"/>
    <w:rsid w:val="00140461"/>
    <w:rsid w:val="0016672F"/>
    <w:rsid w:val="0017108F"/>
    <w:rsid w:val="001979BB"/>
    <w:rsid w:val="001B205F"/>
    <w:rsid w:val="001F689D"/>
    <w:rsid w:val="00203784"/>
    <w:rsid w:val="002431E0"/>
    <w:rsid w:val="002457FD"/>
    <w:rsid w:val="00255E9C"/>
    <w:rsid w:val="0026419A"/>
    <w:rsid w:val="00277ADA"/>
    <w:rsid w:val="00291CE2"/>
    <w:rsid w:val="002946C7"/>
    <w:rsid w:val="00297CFD"/>
    <w:rsid w:val="002F3897"/>
    <w:rsid w:val="00306B6A"/>
    <w:rsid w:val="00312AD1"/>
    <w:rsid w:val="003625FE"/>
    <w:rsid w:val="00377856"/>
    <w:rsid w:val="003937ED"/>
    <w:rsid w:val="003A6DCC"/>
    <w:rsid w:val="003C0B26"/>
    <w:rsid w:val="003D4618"/>
    <w:rsid w:val="00413B99"/>
    <w:rsid w:val="004159AA"/>
    <w:rsid w:val="00434249"/>
    <w:rsid w:val="004760BF"/>
    <w:rsid w:val="0048793A"/>
    <w:rsid w:val="004A1C0E"/>
    <w:rsid w:val="004E425F"/>
    <w:rsid w:val="00502946"/>
    <w:rsid w:val="0050362F"/>
    <w:rsid w:val="0050589F"/>
    <w:rsid w:val="005625DB"/>
    <w:rsid w:val="005721B8"/>
    <w:rsid w:val="005E5DC9"/>
    <w:rsid w:val="00646440"/>
    <w:rsid w:val="0069592C"/>
    <w:rsid w:val="006C68E6"/>
    <w:rsid w:val="006D131B"/>
    <w:rsid w:val="006D7C35"/>
    <w:rsid w:val="00701B61"/>
    <w:rsid w:val="007E05BA"/>
    <w:rsid w:val="0080035E"/>
    <w:rsid w:val="008A213B"/>
    <w:rsid w:val="008F33CC"/>
    <w:rsid w:val="00952952"/>
    <w:rsid w:val="009574FE"/>
    <w:rsid w:val="00A97196"/>
    <w:rsid w:val="00AA705F"/>
    <w:rsid w:val="00AD6DC2"/>
    <w:rsid w:val="00AE63A1"/>
    <w:rsid w:val="00B21A1E"/>
    <w:rsid w:val="00B805B1"/>
    <w:rsid w:val="00BC7083"/>
    <w:rsid w:val="00BC787E"/>
    <w:rsid w:val="00BE5A65"/>
    <w:rsid w:val="00BF668F"/>
    <w:rsid w:val="00C34955"/>
    <w:rsid w:val="00C43226"/>
    <w:rsid w:val="00D77F25"/>
    <w:rsid w:val="00E272D3"/>
    <w:rsid w:val="00E427E8"/>
    <w:rsid w:val="00E55F0F"/>
    <w:rsid w:val="00E777D4"/>
    <w:rsid w:val="00E80002"/>
    <w:rsid w:val="00E90A44"/>
    <w:rsid w:val="00EE5973"/>
    <w:rsid w:val="00F50D5C"/>
    <w:rsid w:val="00F618B2"/>
    <w:rsid w:val="00F6561B"/>
    <w:rsid w:val="00F970E1"/>
    <w:rsid w:val="00FE0714"/>
    <w:rsid w:val="00FF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5A7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MZ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 Holger</dc:creator>
  <cp:lastModifiedBy>Thomas Radtke</cp:lastModifiedBy>
  <cp:revision>22</cp:revision>
  <dcterms:created xsi:type="dcterms:W3CDTF">2018-02-12T17:58:00Z</dcterms:created>
  <dcterms:modified xsi:type="dcterms:W3CDTF">2018-03-01T12:37:00Z</dcterms:modified>
</cp:coreProperties>
</file>